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5A1" w:rsidRDefault="009F15A1">
      <w:r w:rsidRPr="009F15A1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FB6F2" wp14:editId="10AA4D5D">
                <wp:simplePos x="0" y="0"/>
                <wp:positionH relativeFrom="column">
                  <wp:posOffset>20320</wp:posOffset>
                </wp:positionH>
                <wp:positionV relativeFrom="paragraph">
                  <wp:posOffset>3483841</wp:posOffset>
                </wp:positionV>
                <wp:extent cx="4454862" cy="553998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BF7226-F364-4C1B-B3F3-5C948CD248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4862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rcentage of this population achieving each exercise intensity</w:t>
                            </w:r>
                          </w:p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dds ratios calculated from chi-squared tests comparing each exercise intensity between the average of same-gendered medical students and the national aver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CFB6F2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.6pt;margin-top:274.3pt;width:350.8pt;height:43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" filled="f" stroked="f">
                <v:textbox style="mso-fit-shape-to-text:t">
                  <w:txbxContent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ercentage of this population achieving each exercise intensity</w:t>
                      </w:r>
                    </w:p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Odds ratios calculated from chi-squared tests comparing each exercise intensity between the average of same-gendered medical students and the national average</w:t>
                      </w:r>
                    </w:p>
                  </w:txbxContent>
                </v:textbox>
              </v:shape>
            </w:pict>
          </mc:Fallback>
        </mc:AlternateContent>
      </w:r>
      <w:r w:rsidRPr="009F15A1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E6C3F9" wp14:editId="19F92111">
                <wp:simplePos x="0" y="0"/>
                <wp:positionH relativeFrom="column">
                  <wp:posOffset>20320</wp:posOffset>
                </wp:positionH>
                <wp:positionV relativeFrom="paragraph">
                  <wp:posOffset>-231</wp:posOffset>
                </wp:positionV>
                <wp:extent cx="3448823" cy="276999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C0A590-3726-49B4-9BDF-7E9186E92C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82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Figur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1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IPAQ exercise intensity by gend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E6C3F9" id="TextBox 2" o:spid="_x0000_s1027" type="#_x0000_t202" style="position:absolute;margin-left:1.6pt;margin-top:0;width:271.5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" filled="f" stroked="f">
                <v:textbox style="mso-fit-shape-to-text:t">
                  <w:txbxContent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eFigur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1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IPAQ exercise intensity by gender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320</wp:posOffset>
                </wp:positionH>
                <wp:positionV relativeFrom="paragraph">
                  <wp:posOffset>353869</wp:posOffset>
                </wp:positionV>
                <wp:extent cx="3221182" cy="313112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1182" cy="31311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72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940"/>
                              <w:gridCol w:w="1220"/>
                              <w:gridCol w:w="1260"/>
                              <w:gridCol w:w="1300"/>
                            </w:tblGrid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IPAQ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IPAQ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IPAQ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HEPA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 Avg Female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2%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 Avg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49%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U.S. Avg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56%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U.S. Avg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72%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Females: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 Avg v. U.S. avg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1.2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0.6-2.4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3.8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2.1-6.8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0.2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0.1-0.4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ales: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 Avg v.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U.S. Avg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2.0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0.9-4.3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5.0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2.5-9.4; p&lt;0.0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OR 0.17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5% CI, 0.09-0.3;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</w:tbl>
                          <w:p w:rsidR="009F15A1" w:rsidRDefault="009F15A1"/>
                          <w:p w:rsidR="009F15A1" w:rsidRDefault="009F15A1"/>
                          <w:p w:rsidR="009F15A1" w:rsidRDefault="009F15A1"/>
                          <w:p w:rsidR="009F15A1" w:rsidRDefault="009F15A1"/>
                          <w:p w:rsidR="009F15A1" w:rsidRDefault="009F1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1.6pt;margin-top:27.85pt;width:253.65pt;height:24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" fillcolor="white [3201]" stroked="f" strokeweight=".5pt">
                <v:textbox>
                  <w:txbxContent>
                    <w:tbl>
                      <w:tblPr>
                        <w:tblW w:w="4720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940"/>
                        <w:gridCol w:w="1220"/>
                        <w:gridCol w:w="1260"/>
                        <w:gridCol w:w="1300"/>
                      </w:tblGrid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IPAQ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IPAQ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IPAQ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HEPA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 Avg Female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2%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 Avg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49%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31%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U.S. Avg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56%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U.S. Avg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72%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Females: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 Avg v. U.S. avg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1.2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0.6-2.4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7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3.8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2.1-6.8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0.2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0.1-0.4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ales: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 Avg v.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U.S. Avg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2.0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0.9-4.3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5.0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2.5-9.4; p&lt;0.0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OR 0.17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5% CI, 0.09-0.3;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</w:tr>
                    </w:tbl>
                    <w:p w:rsidR="009F15A1" w:rsidRDefault="009F15A1"/>
                    <w:p w:rsidR="009F15A1" w:rsidRDefault="009F15A1"/>
                    <w:p w:rsidR="009F15A1" w:rsidRDefault="009F15A1"/>
                    <w:p w:rsidR="009F15A1" w:rsidRDefault="009F15A1"/>
                    <w:p w:rsidR="009F15A1" w:rsidRDefault="009F15A1"/>
                  </w:txbxContent>
                </v:textbox>
              </v:shape>
            </w:pict>
          </mc:Fallback>
        </mc:AlternateContent>
      </w:r>
    </w:p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ED0E16" w:rsidRDefault="009F15A1" w:rsidP="009F15A1">
      <w:pPr>
        <w:tabs>
          <w:tab w:val="left" w:pos="2084"/>
        </w:tabs>
      </w:pPr>
      <w:r>
        <w:tab/>
      </w:r>
    </w:p>
    <w:p w:rsidR="009F15A1" w:rsidRDefault="009F15A1">
      <w:r>
        <w:br w:type="page"/>
      </w:r>
    </w:p>
    <w:p w:rsidR="009F15A1" w:rsidRDefault="009F15A1" w:rsidP="009F15A1">
      <w:pPr>
        <w:tabs>
          <w:tab w:val="left" w:pos="2084"/>
        </w:tabs>
      </w:pPr>
      <w:bookmarkStart w:id="0" w:name="_GoBack"/>
      <w:bookmarkEnd w:id="0"/>
      <w:r w:rsidRPr="009F15A1"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C2F5C7" wp14:editId="575BB1DA">
                <wp:simplePos x="0" y="0"/>
                <wp:positionH relativeFrom="column">
                  <wp:posOffset>0</wp:posOffset>
                </wp:positionH>
                <wp:positionV relativeFrom="paragraph">
                  <wp:posOffset>-69273</wp:posOffset>
                </wp:positionV>
                <wp:extent cx="3608705" cy="652870"/>
                <wp:effectExtent l="0" t="0" r="0" b="0"/>
                <wp:wrapNone/>
                <wp:docPr id="7" name="TextBox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6528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Figur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2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Chi-squared values comparing proportionate breakdown of exercise intensity among medical students and the U.S. average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C2F5C7" id="_x0000_s1029" type="#_x0000_t202" style="position:absolute;margin-left:0;margin-top:-5.45pt;width:284.15pt;height:51.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" filled="f" stroked="f">
                <v:textbox style="mso-fit-shape-to-text:t">
                  <w:txbxContent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eFigur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2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Chi-squared values comparing proportionate breakdown of exercise intensity among medical students and the U.S. average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F15A1" w:rsidRDefault="009F15A1" w:rsidP="009F15A1">
      <w:pPr>
        <w:tabs>
          <w:tab w:val="left" w:pos="2084"/>
        </w:tabs>
      </w:pPr>
    </w:p>
    <w:p w:rsidR="009F15A1" w:rsidRDefault="009F15A1" w:rsidP="009F15A1">
      <w:pPr>
        <w:tabs>
          <w:tab w:val="left" w:pos="2084"/>
        </w:tabs>
      </w:pPr>
      <w:r w:rsidRPr="009F15A1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7AF424" wp14:editId="53F4ED42">
                <wp:simplePos x="0" y="0"/>
                <wp:positionH relativeFrom="column">
                  <wp:posOffset>-6408</wp:posOffset>
                </wp:positionH>
                <wp:positionV relativeFrom="paragraph">
                  <wp:posOffset>2711450</wp:posOffset>
                </wp:positionV>
                <wp:extent cx="4454862" cy="861774"/>
                <wp:effectExtent l="0" t="0" r="0" b="0"/>
                <wp:wrapNone/>
                <wp:docPr id="13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4862" cy="8617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ach chi-squared has 2 degrees of freedom</w:t>
                            </w:r>
                          </w:p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verage of all MS years across both years of surveys</w:t>
                            </w:r>
                          </w:p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ational average of those with professional degrees in the U.S. in 2006</w:t>
                            </w:r>
                          </w:p>
                          <w:p w:rsidR="009F15A1" w:rsidRDefault="009F15A1" w:rsidP="009F15A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hi-squared test comparing proportion of exercise intensities between genders within each level of train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AF424" id="_x0000_s1030" type="#_x0000_t202" style="position:absolute;margin-left:-.5pt;margin-top:213.5pt;width:350.8pt;height:67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" filled="f" stroked="f">
                <v:textbox style="mso-fit-shape-to-text:t">
                  <w:txbxContent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Each chi-squared has 2 degrees of freedom</w:t>
                      </w:r>
                    </w:p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Average of all MS years across both years of surveys</w:t>
                      </w:r>
                    </w:p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National average of those with professional degrees in the U.S. in 2006</w:t>
                      </w:r>
                    </w:p>
                    <w:p w:rsidR="009F15A1" w:rsidRDefault="009F15A1" w:rsidP="009F15A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Chi-squared test comparing proportion of exercise intensities between genders within each level of trai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47</wp:posOffset>
                </wp:positionH>
                <wp:positionV relativeFrom="paragraph">
                  <wp:posOffset>51781</wp:posOffset>
                </wp:positionV>
                <wp:extent cx="3609109" cy="2660073"/>
                <wp:effectExtent l="0" t="0" r="0" b="698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9109" cy="26600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28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602"/>
                              <w:gridCol w:w="803"/>
                              <w:gridCol w:w="763"/>
                              <w:gridCol w:w="763"/>
                              <w:gridCol w:w="783"/>
                              <w:gridCol w:w="783"/>
                              <w:gridCol w:w="783"/>
                            </w:tblGrid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U.S. Avg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Female v. male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1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.1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57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8.2, 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6.3, p=0.0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37.3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.7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43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2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3.3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6.2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0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9.4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6.3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04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3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9.5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00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51.3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3.3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20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4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19.7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0.5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80</w:t>
                                  </w:r>
                                </w:p>
                              </w:tc>
                            </w:tr>
                            <w:tr w:rsidR="009F15A1" w:rsidRPr="009F15A1" w:rsidTr="009F15A1">
                              <w:trPr>
                                <w:trHeight w:val="489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 Avg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9.2, p&lt;0.0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3" w:type="dxa"/>
                                    <w:left w:w="145" w:type="dxa"/>
                                    <w:bottom w:w="73" w:type="dxa"/>
                                    <w:right w:w="145" w:type="dxa"/>
                                  </w:tcMar>
                                  <w:hideMark/>
                                </w:tcPr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.2,</w:t>
                                  </w:r>
                                </w:p>
                                <w:p w:rsidR="009F15A1" w:rsidRPr="009F15A1" w:rsidRDefault="009F15A1" w:rsidP="009F15A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9F15A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=0.34</w:t>
                                  </w:r>
                                </w:p>
                              </w:tc>
                            </w:tr>
                          </w:tbl>
                          <w:p w:rsidR="009F15A1" w:rsidRDefault="009F1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.05pt;margin-top:4.1pt;width:284.2pt;height:209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" fillcolor="white [3201]" stroked="f" strokeweight=".5pt">
                <v:textbox>
                  <w:txbxContent>
                    <w:tbl>
                      <w:tblPr>
                        <w:tblW w:w="5280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602"/>
                        <w:gridCol w:w="803"/>
                        <w:gridCol w:w="763"/>
                        <w:gridCol w:w="763"/>
                        <w:gridCol w:w="783"/>
                        <w:gridCol w:w="783"/>
                        <w:gridCol w:w="783"/>
                      </w:tblGrid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1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U.S. Avg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Female v. male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1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.1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57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8.2, 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6.3, p=0.0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37.3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.7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43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2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3.3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6.2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0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9.4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6.3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04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3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9.5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00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51.3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3.3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20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4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19.7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0.5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80</w:t>
                            </w:r>
                          </w:p>
                        </w:tc>
                      </w:tr>
                      <w:tr w:rsidR="009F15A1" w:rsidRPr="009F15A1" w:rsidTr="009F15A1">
                        <w:trPr>
                          <w:trHeight w:val="489"/>
                        </w:trPr>
                        <w:tc>
                          <w:tcPr>
                            <w:tcW w:w="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 Avg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9.2, p&lt;0.0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3" w:type="dxa"/>
                              <w:left w:w="145" w:type="dxa"/>
                              <w:bottom w:w="73" w:type="dxa"/>
                              <w:right w:w="145" w:type="dxa"/>
                            </w:tcMar>
                            <w:hideMark/>
                          </w:tcPr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2.2,</w:t>
                            </w:r>
                          </w:p>
                          <w:p w:rsidR="009F15A1" w:rsidRPr="009F15A1" w:rsidRDefault="009F15A1" w:rsidP="009F15A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9F15A1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=0.34</w:t>
                            </w:r>
                          </w:p>
                        </w:tc>
                      </w:tr>
                    </w:tbl>
                    <w:p w:rsidR="009F15A1" w:rsidRDefault="009F15A1"/>
                  </w:txbxContent>
                </v:textbox>
              </v:shape>
            </w:pict>
          </mc:Fallback>
        </mc:AlternateContent>
      </w:r>
    </w:p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Pr="009F15A1" w:rsidRDefault="009F15A1" w:rsidP="009F15A1"/>
    <w:p w:rsidR="009F15A1" w:rsidRDefault="009F15A1" w:rsidP="009F15A1"/>
    <w:p w:rsidR="009F15A1" w:rsidRDefault="009F15A1" w:rsidP="009F15A1">
      <w:pPr>
        <w:tabs>
          <w:tab w:val="left" w:pos="1833"/>
        </w:tabs>
      </w:pPr>
      <w:r>
        <w:tab/>
      </w:r>
    </w:p>
    <w:p w:rsidR="009F15A1" w:rsidRDefault="009F15A1">
      <w:r>
        <w:br w:type="page"/>
      </w:r>
    </w:p>
    <w:p w:rsidR="009F15A1" w:rsidRDefault="00CF5120" w:rsidP="009F15A1">
      <w:pPr>
        <w:tabs>
          <w:tab w:val="left" w:pos="1833"/>
        </w:tabs>
      </w:pPr>
      <w:r w:rsidRPr="00CF5120"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C02992" wp14:editId="53079AC9">
                <wp:simplePos x="0" y="0"/>
                <wp:positionH relativeFrom="column">
                  <wp:posOffset>6350</wp:posOffset>
                </wp:positionH>
                <wp:positionV relativeFrom="paragraph">
                  <wp:posOffset>254577</wp:posOffset>
                </wp:positionV>
                <wp:extent cx="3378976" cy="646331"/>
                <wp:effectExtent l="0" t="0" r="0" b="0"/>
                <wp:wrapNone/>
                <wp:docPr id="16" name="TextBox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976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5120" w:rsidRDefault="00CF5120" w:rsidP="00CF512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Figur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3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Post-hoc multiple comparisons from one-way ANOVAs comparing PSS scores among medical students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C02992" id="_x0000_s1032" type="#_x0000_t202" style="position:absolute;margin-left:.5pt;margin-top:20.05pt;width:266.05pt;height:5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" filled="f" stroked="f">
                <v:textbox style="mso-fit-shape-to-text:t">
                  <w:txbxContent>
                    <w:p w:rsidR="00CF5120" w:rsidRDefault="00CF5120" w:rsidP="00CF5120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eFigur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3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Post-hoc multiple comparisons from one-way ANOVAs comparing PSS scores among medical students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CF5120" w:rsidRDefault="00CF5120" w:rsidP="009F15A1">
      <w:pPr>
        <w:tabs>
          <w:tab w:val="left" w:pos="1833"/>
        </w:tabs>
      </w:pPr>
    </w:p>
    <w:p w:rsidR="00CF5120" w:rsidRPr="009F15A1" w:rsidRDefault="00CF5120" w:rsidP="009F15A1">
      <w:pPr>
        <w:tabs>
          <w:tab w:val="left" w:pos="1833"/>
        </w:tabs>
      </w:pPr>
      <w:r w:rsidRPr="00CF5120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33B778" wp14:editId="451275BF">
                <wp:simplePos x="0" y="0"/>
                <wp:positionH relativeFrom="column">
                  <wp:posOffset>6350</wp:posOffset>
                </wp:positionH>
                <wp:positionV relativeFrom="paragraph">
                  <wp:posOffset>2614237</wp:posOffset>
                </wp:positionV>
                <wp:extent cx="4454862" cy="40011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C96245-284E-4405-8966-102CF00346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486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5120" w:rsidRDefault="00CF5120" w:rsidP="00CF512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lues in cells represent mean differences with 95% confidence intervals in parentheses. Statistically significant results are bolded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3B778" id="TextBox 3" o:spid="_x0000_s1033" type="#_x0000_t202" style="position:absolute;margin-left:.5pt;margin-top:205.85pt;width:350.8pt;height:31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" filled="f" stroked="f">
                <v:textbox style="mso-fit-shape-to-text:t">
                  <w:txbxContent>
                    <w:p w:rsidR="00CF5120" w:rsidRDefault="00CF5120" w:rsidP="00CF512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Values in cells represent mean differences with 95% confidence intervals in parentheses. Statistically significant results are bold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77132</wp:posOffset>
                </wp:positionV>
                <wp:extent cx="2445328" cy="2237509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28" cy="2237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356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707"/>
                              <w:gridCol w:w="951"/>
                              <w:gridCol w:w="951"/>
                              <w:gridCol w:w="951"/>
                            </w:tblGrid>
                            <w:tr w:rsidR="00CF5120" w:rsidRPr="00CF5120" w:rsidTr="00CF5120">
                              <w:trPr>
                                <w:trHeight w:val="485"/>
                              </w:trPr>
                              <w:tc>
                                <w:tcPr>
                                  <w:tcW w:w="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3</w:t>
                                  </w:r>
                                </w:p>
                              </w:tc>
                            </w:tr>
                            <w:tr w:rsidR="00CF5120" w:rsidRPr="00CF5120" w:rsidTr="00CF5120">
                              <w:trPr>
                                <w:trHeight w:val="485"/>
                              </w:trPr>
                              <w:tc>
                                <w:tcPr>
                                  <w:tcW w:w="7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CF5120" w:rsidRPr="00CF5120" w:rsidTr="00CF5120">
                              <w:trPr>
                                <w:trHeight w:val="485"/>
                              </w:trPr>
                              <w:tc>
                                <w:tcPr>
                                  <w:tcW w:w="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0.49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-0.86-1.85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CF5120" w:rsidRPr="00CF5120" w:rsidTr="00CF5120">
                              <w:trPr>
                                <w:trHeight w:val="485"/>
                              </w:trPr>
                              <w:tc>
                                <w:tcPr>
                                  <w:tcW w:w="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0.65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-2.15-0.84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1.15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-2.66-0.37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7E7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CF5120" w:rsidRPr="00CF5120" w:rsidTr="00CF5120">
                              <w:trPr>
                                <w:trHeight w:val="485"/>
                              </w:trPr>
                              <w:tc>
                                <w:tcPr>
                                  <w:tcW w:w="7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S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1.97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0.52-3.42)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1.97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0.52-3.42)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p=0.00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3.11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(1.53-4.69)</w:t>
                                  </w:r>
                                </w:p>
                                <w:p w:rsidR="00CF5120" w:rsidRPr="00CF5120" w:rsidRDefault="00CF5120" w:rsidP="00CF512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CF5120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2"/>
                                      <w:szCs w:val="12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</w:tbl>
                          <w:p w:rsidR="00CF5120" w:rsidRDefault="00CF51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4" type="#_x0000_t202" style="position:absolute;margin-left:.5pt;margin-top:29.7pt;width:192.55pt;height:176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" fillcolor="white [3201]" stroked="f" strokeweight=".5pt">
                <v:textbox>
                  <w:txbxContent>
                    <w:tbl>
                      <w:tblPr>
                        <w:tblW w:w="3560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707"/>
                        <w:gridCol w:w="951"/>
                        <w:gridCol w:w="951"/>
                        <w:gridCol w:w="951"/>
                      </w:tblGrid>
                      <w:tr w:rsidR="00CF5120" w:rsidRPr="00CF5120" w:rsidTr="00CF5120">
                        <w:trPr>
                          <w:trHeight w:val="485"/>
                        </w:trPr>
                        <w:tc>
                          <w:tcPr>
                            <w:tcW w:w="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1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2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3</w:t>
                            </w:r>
                          </w:p>
                        </w:tc>
                      </w:tr>
                      <w:tr w:rsidR="00CF5120" w:rsidRPr="00CF5120" w:rsidTr="00CF5120">
                        <w:trPr>
                          <w:trHeight w:val="485"/>
                        </w:trPr>
                        <w:tc>
                          <w:tcPr>
                            <w:tcW w:w="7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1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</w:tr>
                      <w:tr w:rsidR="00CF5120" w:rsidRPr="00CF5120" w:rsidTr="00CF5120">
                        <w:trPr>
                          <w:trHeight w:val="485"/>
                        </w:trPr>
                        <w:tc>
                          <w:tcPr>
                            <w:tcW w:w="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2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0.49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-0.86-1.85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</w:tr>
                      <w:tr w:rsidR="00CF5120" w:rsidRPr="00CF5120" w:rsidTr="00CF5120">
                        <w:trPr>
                          <w:trHeight w:val="485"/>
                        </w:trPr>
                        <w:tc>
                          <w:tcPr>
                            <w:tcW w:w="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0.65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-2.15-0.84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1.15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-2.66-0.37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7E7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-</w:t>
                            </w:r>
                          </w:p>
                        </w:tc>
                      </w:tr>
                      <w:tr w:rsidR="00CF5120" w:rsidRPr="00CF5120" w:rsidTr="00CF5120">
                        <w:trPr>
                          <w:trHeight w:val="485"/>
                        </w:trPr>
                        <w:tc>
                          <w:tcPr>
                            <w:tcW w:w="7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S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1.97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0.52-3.42)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1.97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0.52-3.42)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p=0.00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3.11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(1.53-4.69)</w:t>
                            </w:r>
                          </w:p>
                          <w:p w:rsidR="00CF5120" w:rsidRPr="00CF5120" w:rsidRDefault="00CF5120" w:rsidP="00CF512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CF512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p&lt;0.001</w:t>
                            </w:r>
                          </w:p>
                        </w:tc>
                      </w:tr>
                    </w:tbl>
                    <w:p w:rsidR="00CF5120" w:rsidRDefault="00CF5120"/>
                  </w:txbxContent>
                </v:textbox>
              </v:shape>
            </w:pict>
          </mc:Fallback>
        </mc:AlternateContent>
      </w:r>
    </w:p>
    <w:sectPr w:rsidR="00CF5120" w:rsidRPr="009F1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A1"/>
    <w:rsid w:val="00003CB5"/>
    <w:rsid w:val="009F15A1"/>
    <w:rsid w:val="00A45572"/>
    <w:rsid w:val="00B15430"/>
    <w:rsid w:val="00CF5120"/>
    <w:rsid w:val="00E4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96AF3"/>
  <w15:chartTrackingRefBased/>
  <w15:docId w15:val="{D8F58F9C-AB00-4BB3-8152-0ECEEBAE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15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</Words>
  <Characters>46</Characters>
  <Application>Microsoft Office Word</Application>
  <DocSecurity>0</DocSecurity>
  <Lines>1</Lines>
  <Paragraphs>1</Paragraphs>
  <ScaleCrop>false</ScaleCrop>
  <Company>UCLA Health Sciences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chter, Richard K. MD</dc:creator>
  <cp:keywords/>
  <dc:description/>
  <cp:lastModifiedBy>Leuchter, Richard K. MD</cp:lastModifiedBy>
  <cp:revision>3</cp:revision>
  <dcterms:created xsi:type="dcterms:W3CDTF">2021-03-23T02:01:00Z</dcterms:created>
  <dcterms:modified xsi:type="dcterms:W3CDTF">2021-03-23T02:12:00Z</dcterms:modified>
</cp:coreProperties>
</file>